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87C" w:rsidRDefault="000070A0">
      <w:pPr>
        <w:rPr>
          <w:rFonts w:ascii="Times New Roman" w:hAnsi="Times New Roman" w:cs="Times New Roman" w:hint="eastAsia"/>
          <w:b/>
          <w:i/>
          <w:sz w:val="24"/>
          <w:szCs w:val="24"/>
        </w:rPr>
      </w:pPr>
      <w:r w:rsidRPr="000070A0">
        <w:rPr>
          <w:rFonts w:ascii="Times New Roman" w:hAnsi="Times New Roman" w:cs="Times New Roman"/>
          <w:b/>
          <w:sz w:val="24"/>
          <w:szCs w:val="24"/>
        </w:rPr>
        <w:t xml:space="preserve">Table S7: List of NF-related genes in soybean by searching for homologs of </w:t>
      </w:r>
      <w:r>
        <w:rPr>
          <w:rFonts w:ascii="Times New Roman" w:hAnsi="Times New Roman" w:cs="Times New Roman"/>
          <w:b/>
          <w:i/>
          <w:sz w:val="24"/>
          <w:szCs w:val="24"/>
        </w:rPr>
        <w:t>M.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0070A0">
        <w:rPr>
          <w:rFonts w:ascii="Times New Roman" w:hAnsi="Times New Roman" w:cs="Times New Roman"/>
          <w:b/>
          <w:i/>
          <w:sz w:val="24"/>
          <w:szCs w:val="24"/>
        </w:rPr>
        <w:t>truncatula</w:t>
      </w:r>
      <w:r w:rsidRPr="000070A0">
        <w:rPr>
          <w:rFonts w:ascii="Times New Roman" w:hAnsi="Times New Roman" w:cs="Times New Roman"/>
          <w:b/>
          <w:sz w:val="24"/>
          <w:szCs w:val="24"/>
        </w:rPr>
        <w:t xml:space="preserve"> and/or </w:t>
      </w:r>
      <w:r w:rsidRPr="000070A0">
        <w:rPr>
          <w:rFonts w:ascii="Times New Roman" w:hAnsi="Times New Roman" w:cs="Times New Roman"/>
          <w:b/>
          <w:i/>
          <w:sz w:val="24"/>
          <w:szCs w:val="24"/>
        </w:rPr>
        <w:t>L. japonic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u</w:t>
      </w:r>
      <w:r w:rsidRPr="000070A0">
        <w:rPr>
          <w:rFonts w:ascii="Times New Roman" w:hAnsi="Times New Roman" w:cs="Times New Roman"/>
          <w:b/>
          <w:i/>
          <w:sz w:val="24"/>
          <w:szCs w:val="24"/>
        </w:rPr>
        <w:t>s</w:t>
      </w:r>
    </w:p>
    <w:p w:rsidR="00B22DB5" w:rsidRDefault="00B22DB5">
      <w:pPr>
        <w:rPr>
          <w:rFonts w:ascii="Times New Roman" w:hAnsi="Times New Roman" w:cs="Times New Roman" w:hint="eastAsia"/>
          <w:b/>
          <w:i/>
          <w:sz w:val="24"/>
          <w:szCs w:val="24"/>
        </w:rPr>
      </w:pP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2000"/>
        <w:gridCol w:w="1843"/>
        <w:gridCol w:w="2409"/>
        <w:gridCol w:w="2127"/>
      </w:tblGrid>
      <w:tr w:rsidR="00420B47" w:rsidRPr="00420B47" w:rsidTr="00420B47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. truncatul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japonicu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 in soybean</w:t>
            </w:r>
          </w:p>
        </w:tc>
      </w:tr>
      <w:tr w:rsidR="00420B47" w:rsidRPr="00420B47" w:rsidTr="00420B47">
        <w:trPr>
          <w:trHeight w:val="32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NFR1/MtLYK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5g0934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2.CM0545.250.r2.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4g0506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5g0934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6.CM0041.460.r2.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2g4386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5g0937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2g4385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5g0934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NFR5/</w:t>
            </w:r>
            <w:proofErr w:type="spellStart"/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tNF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5g01899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2.CM0323.400.r2.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1g0674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8g0939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1g3856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SymRK</w:t>
            </w:r>
            <w:proofErr w:type="spellEnd"/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/MtDMI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5g0324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2.CM0177.340.r2.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9g3351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1g0246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tDM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2g0056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6.CM0508.260.r2.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2g2886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6g0050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9g4531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CCaMK</w:t>
            </w:r>
            <w:proofErr w:type="spellEnd"/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/MtDMI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8g0477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3.LjT02O17.60.r2.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5g3507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5g0099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8g2436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0g1102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NUP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2.CM0191.150.n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yma14g01130 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2g4756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NUP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1.CM0171.120.n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7g2749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NE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2.3v2088070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8g1034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yma08g43390 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yma08g43250 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8g1017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tER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7g1025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1.CM0104.2670.r2.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6g0441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6g0310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9g2900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tER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6g0151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4.CM0046.750.r2.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8g1213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4g1343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5g29011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NSP1/MtNS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8g0250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3.CM0416.1260.r2.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7g0443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5g0155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6g0102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8g1015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5g2246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NSP2/MtN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3g0978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1.CM1976.90.r2.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4g4309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5g0653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6g1161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3g0284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NIN</w:t>
            </w:r>
            <w:proofErr w:type="spellEnd"/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/</w:t>
            </w:r>
            <w:proofErr w:type="spellStart"/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tN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5g10669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2.CM0102.250.r2.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6g0024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4g0021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2g4808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Cyclops</w:t>
            </w:r>
            <w:proofErr w:type="spellEnd"/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/MtIP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5g0270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2.CM0803.150.r2.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1g35255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9g34695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tPU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5g0905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2g4319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Rop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0.3v0167719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yma04g02530 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1g3688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6g2334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MtSYMRE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4g1442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B05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8g01519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1g0274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tSIN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3g0915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6g1344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4g4141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tHMG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5g0266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B05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1g0933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2g4407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yma09g32850 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14g0502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SI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1.CM0113.1720.r2.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6g0164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4g0156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jSI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3.3v2040150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yma08g23900 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7g0052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jSIE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j0.3v0301709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1g2383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8g37050</w:t>
            </w:r>
          </w:p>
        </w:tc>
      </w:tr>
      <w:tr w:rsidR="00420B47" w:rsidRPr="00420B47" w:rsidTr="00420B47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t NADPH oxidas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tr1g0998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B47" w:rsidRPr="00420B47" w:rsidRDefault="00420B47" w:rsidP="00420B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B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ma06g01640</w:t>
            </w:r>
          </w:p>
        </w:tc>
      </w:tr>
    </w:tbl>
    <w:p w:rsidR="007D48ED" w:rsidRPr="00666364" w:rsidRDefault="00BC534C" w:rsidP="007D48ED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BC534C">
        <w:rPr>
          <w:rFonts w:ascii="Times New Roman" w:eastAsia="宋体" w:hAnsi="Times New Roman" w:cs="Times New Roman"/>
          <w:color w:val="000000"/>
          <w:kern w:val="0"/>
          <w:sz w:val="22"/>
        </w:rPr>
        <w:t>Gene names of</w:t>
      </w:r>
      <w:r w:rsidRPr="00BC534C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 xml:space="preserve"> M. truncatula</w:t>
      </w:r>
      <w:r w:rsidRPr="00BC534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nd/or </w:t>
      </w:r>
      <w:r w:rsidRPr="00BC534C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 xml:space="preserve">L. japonicus </w:t>
      </w:r>
      <w:r w:rsidRPr="00BC534C">
        <w:rPr>
          <w:rFonts w:ascii="Times New Roman" w:eastAsia="宋体" w:hAnsi="Times New Roman" w:cs="Times New Roman"/>
          <w:color w:val="000000"/>
          <w:kern w:val="0"/>
          <w:sz w:val="22"/>
        </w:rPr>
        <w:t>as per the open research articles in which these genes were cloned and published, the articles were not shown</w:t>
      </w:r>
      <w:r w:rsidR="007D48E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; </w:t>
      </w:r>
      <w:r w:rsidR="0066636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Gene name of </w:t>
      </w:r>
      <w:r w:rsidR="00666364" w:rsidRPr="00666364">
        <w:rPr>
          <w:rFonts w:ascii="Times New Roman" w:eastAsia="宋体" w:hAnsi="Times New Roman" w:cs="Times New Roman"/>
          <w:i/>
          <w:color w:val="000000"/>
          <w:kern w:val="0"/>
          <w:sz w:val="22"/>
        </w:rPr>
        <w:t>L. japonicus</w:t>
      </w:r>
      <w:r w:rsidR="00666364" w:rsidRPr="0066636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were changed from </w:t>
      </w:r>
      <w:proofErr w:type="gramStart"/>
      <w:r w:rsidR="00666364" w:rsidRPr="00666364">
        <w:rPr>
          <w:rFonts w:ascii="Times New Roman" w:eastAsia="宋体" w:hAnsi="Times New Roman" w:cs="Times New Roman"/>
          <w:color w:val="000000"/>
          <w:kern w:val="0"/>
          <w:sz w:val="22"/>
        </w:rPr>
        <w:t>chr</w:t>
      </w:r>
      <w:proofErr w:type="gramEnd"/>
      <w:r w:rsidR="00666364" w:rsidRPr="0066636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o Lj for convenience, and "0" indicates no match to the genome</w:t>
      </w:r>
      <w:r w:rsidR="00000775"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  <w:r w:rsidR="007D48E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T</w:t>
      </w:r>
      <w:r w:rsidR="007D48ED" w:rsidRPr="007D48ED">
        <w:rPr>
          <w:rFonts w:ascii="Times New Roman" w:eastAsia="宋体" w:hAnsi="Times New Roman" w:cs="Times New Roman"/>
          <w:color w:val="000000"/>
          <w:kern w:val="0"/>
          <w:sz w:val="22"/>
        </w:rPr>
        <w:t>he Soybean Genome Database [http://soybase.org/], Phytozome Database [http://www.phytozome.net/soybean], the lotus Database [http://www.kazusa.or.jp/lotus/], plant GDB Database</w:t>
      </w:r>
      <w:r w:rsidR="007D48E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="007D48ED" w:rsidRPr="007D48ED">
        <w:rPr>
          <w:rFonts w:ascii="Times New Roman" w:eastAsia="宋体" w:hAnsi="Times New Roman" w:cs="Times New Roman"/>
          <w:color w:val="000000"/>
          <w:kern w:val="0"/>
          <w:sz w:val="22"/>
        </w:rPr>
        <w:t>[http://www.plantgdb.org/] and NCBI-BLAST [http://blast.ncbi.nlm.nih.gov/] online resources were searched to identify the hom</w:t>
      </w:r>
      <w:bookmarkStart w:id="0" w:name="_GoBack"/>
      <w:bookmarkEnd w:id="0"/>
      <w:r w:rsidR="007D48ED" w:rsidRPr="007D48ED">
        <w:rPr>
          <w:rFonts w:ascii="Times New Roman" w:eastAsia="宋体" w:hAnsi="Times New Roman" w:cs="Times New Roman"/>
          <w:color w:val="000000"/>
          <w:kern w:val="0"/>
          <w:sz w:val="22"/>
        </w:rPr>
        <w:t>ologies.</w:t>
      </w:r>
    </w:p>
    <w:sectPr w:rsidR="007D48ED" w:rsidRPr="00666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341"/>
    <w:rsid w:val="00000775"/>
    <w:rsid w:val="000070A0"/>
    <w:rsid w:val="00204096"/>
    <w:rsid w:val="002C467C"/>
    <w:rsid w:val="00420B47"/>
    <w:rsid w:val="00596B95"/>
    <w:rsid w:val="00662341"/>
    <w:rsid w:val="00666364"/>
    <w:rsid w:val="00724427"/>
    <w:rsid w:val="007D48ED"/>
    <w:rsid w:val="00AB1101"/>
    <w:rsid w:val="00B22DB5"/>
    <w:rsid w:val="00B242D6"/>
    <w:rsid w:val="00BC534C"/>
    <w:rsid w:val="00C5591F"/>
    <w:rsid w:val="00DD2CFF"/>
    <w:rsid w:val="00E610CC"/>
    <w:rsid w:val="00E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8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7.DOCX</TitleName>
    <StageName xmlns="ad5e6ac6-7e28-44ff-b599-4b096ee3745e" xsi:nil="true"/>
    <DocumentType xmlns="ad5e6ac6-7e28-44ff-b599-4b096ee3745e">Table</DocumentType>
    <DocumentId xmlns="ad5e6ac6-7e28-44ff-b599-4b096ee3745e">Table 7.DOCX</DocumentId>
  </documentManagement>
</p:properties>
</file>

<file path=customXml/itemProps1.xml><?xml version="1.0" encoding="utf-8"?>
<ds:datastoreItem xmlns:ds="http://schemas.openxmlformats.org/officeDocument/2006/customXml" ds:itemID="{5564EF12-7AED-4DC9-9770-6A0E68513955}"/>
</file>

<file path=customXml/itemProps2.xml><?xml version="1.0" encoding="utf-8"?>
<ds:datastoreItem xmlns:ds="http://schemas.openxmlformats.org/officeDocument/2006/customXml" ds:itemID="{3126F120-3476-4714-B7DE-85A6212300D1}"/>
</file>

<file path=customXml/itemProps3.xml><?xml version="1.0" encoding="utf-8"?>
<ds:datastoreItem xmlns:ds="http://schemas.openxmlformats.org/officeDocument/2006/customXml" ds:itemID="{FDC19C9A-D4C3-42C8-9049-80623A5140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松丽</dc:creator>
  <cp:lastModifiedBy>袁松丽</cp:lastModifiedBy>
  <cp:revision>2</cp:revision>
  <dcterms:created xsi:type="dcterms:W3CDTF">2016-04-26T08:43:00Z</dcterms:created>
  <dcterms:modified xsi:type="dcterms:W3CDTF">2016-04-26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